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2300D" w14:textId="77777777" w:rsidR="008413A8" w:rsidRPr="001859DA" w:rsidRDefault="008413A8" w:rsidP="008413A8">
      <w:pPr>
        <w:spacing w:line="400" w:lineRule="exact"/>
        <w:rPr>
          <w:rFonts w:ascii="Times New Roman" w:hAnsi="Times New Roman" w:cs="Times New Roman"/>
          <w:szCs w:val="21"/>
        </w:rPr>
      </w:pPr>
      <w:r w:rsidRPr="001859DA"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326C12" wp14:editId="3A68CBFA">
                <wp:simplePos x="0" y="0"/>
                <wp:positionH relativeFrom="margin">
                  <wp:posOffset>962108</wp:posOffset>
                </wp:positionH>
                <wp:positionV relativeFrom="paragraph">
                  <wp:posOffset>-1004956</wp:posOffset>
                </wp:positionV>
                <wp:extent cx="621030" cy="369570"/>
                <wp:effectExtent l="0" t="0" r="0" b="0"/>
                <wp:wrapNone/>
                <wp:docPr id="51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369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82706" w14:textId="77777777" w:rsidR="008413A8" w:rsidRPr="001859DA" w:rsidRDefault="008413A8" w:rsidP="008413A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1859D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326C12" id="_x0000_t202" coordsize="21600,21600" o:spt="202" path="m,l,21600r21600,l21600,xe">
                <v:stroke joinstyle="miter"/>
                <v:path gradientshapeok="t" o:connecttype="rect"/>
              </v:shapetype>
              <v:shape id="文本框 45" o:spid="_x0000_s1026" type="#_x0000_t202" style="position:absolute;left:0;text-align:left;margin-left:75.75pt;margin-top:-79.15pt;width:48.9pt;height:29.1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" filled="f" stroked="f">
                <v:textbox style="mso-fit-shape-to-text:t">
                  <w:txbxContent>
                    <w:p w14:paraId="72F82706" w14:textId="77777777" w:rsidR="008413A8" w:rsidRPr="001859DA" w:rsidRDefault="008413A8" w:rsidP="008413A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</w:rPr>
                      </w:pPr>
                      <w:r w:rsidRPr="001859D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859DA">
        <w:rPr>
          <w:rFonts w:ascii="Times New Roman" w:eastAsia="宋体" w:hAnsi="Times New Roman" w:cs="Times New Roman"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6165FCB3" wp14:editId="209C58CA">
            <wp:simplePos x="0" y="0"/>
            <wp:positionH relativeFrom="margin">
              <wp:posOffset>1314450</wp:posOffset>
            </wp:positionH>
            <wp:positionV relativeFrom="paragraph">
              <wp:posOffset>-1017270</wp:posOffset>
            </wp:positionV>
            <wp:extent cx="5346065" cy="2671445"/>
            <wp:effectExtent l="0" t="0" r="6985" b="0"/>
            <wp:wrapNone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65" cy="267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9A628D" w14:textId="77777777" w:rsidR="008413A8" w:rsidRPr="001859DA" w:rsidRDefault="008413A8" w:rsidP="008413A8">
      <w:pPr>
        <w:spacing w:line="400" w:lineRule="exact"/>
        <w:rPr>
          <w:rFonts w:ascii="Times New Roman" w:hAnsi="Times New Roman" w:cs="Times New Roman"/>
          <w:szCs w:val="21"/>
        </w:rPr>
      </w:pPr>
    </w:p>
    <w:p w14:paraId="51C39091" w14:textId="77777777" w:rsidR="008413A8" w:rsidRPr="001859DA" w:rsidRDefault="008413A8" w:rsidP="008413A8">
      <w:pPr>
        <w:spacing w:line="400" w:lineRule="exact"/>
        <w:rPr>
          <w:rFonts w:ascii="Times New Roman" w:hAnsi="Times New Roman" w:cs="Times New Roman"/>
          <w:szCs w:val="21"/>
        </w:rPr>
      </w:pPr>
    </w:p>
    <w:p w14:paraId="568DE03E" w14:textId="77777777" w:rsidR="008413A8" w:rsidRPr="001859DA" w:rsidRDefault="008413A8" w:rsidP="008413A8">
      <w:pPr>
        <w:spacing w:line="400" w:lineRule="exact"/>
        <w:rPr>
          <w:rFonts w:ascii="Times New Roman" w:hAnsi="Times New Roman" w:cs="Times New Roman"/>
          <w:szCs w:val="21"/>
        </w:rPr>
      </w:pPr>
    </w:p>
    <w:p w14:paraId="1BE09500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11C0D8C0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2E47F69F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1859DA">
        <w:rPr>
          <w:rFonts w:ascii="Times New Roman" w:eastAsia="宋体" w:hAnsi="Times New Roman"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906F73B" wp14:editId="0B474E9B">
            <wp:simplePos x="0" y="0"/>
            <wp:positionH relativeFrom="margin">
              <wp:posOffset>1351721</wp:posOffset>
            </wp:positionH>
            <wp:positionV relativeFrom="paragraph">
              <wp:posOffset>181472</wp:posOffset>
            </wp:positionV>
            <wp:extent cx="5247861" cy="2594610"/>
            <wp:effectExtent l="0" t="0" r="0" b="0"/>
            <wp:wrapNone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861" cy="2594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CD066F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1859DA">
        <w:rPr>
          <w:rFonts w:ascii="Times New Roman" w:eastAsia="宋体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9F3E50" wp14:editId="7D267121">
                <wp:simplePos x="0" y="0"/>
                <wp:positionH relativeFrom="margin">
                  <wp:posOffset>938254</wp:posOffset>
                </wp:positionH>
                <wp:positionV relativeFrom="paragraph">
                  <wp:posOffset>7068</wp:posOffset>
                </wp:positionV>
                <wp:extent cx="621030" cy="369570"/>
                <wp:effectExtent l="0" t="0" r="0" b="0"/>
                <wp:wrapNone/>
                <wp:docPr id="52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030" cy="3695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2216C06" w14:textId="77777777" w:rsidR="008413A8" w:rsidRPr="001859DA" w:rsidRDefault="008413A8" w:rsidP="008413A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</w:rPr>
                            </w:pPr>
                            <w:r w:rsidRPr="001859DA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9F3E50" id="_x0000_s1027" type="#_x0000_t202" style="position:absolute;margin-left:73.9pt;margin-top:.55pt;width:48.9pt;height:29.1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" filled="f" stroked="f">
                <v:textbox style="mso-fit-shape-to-text:t">
                  <w:txbxContent>
                    <w:p w14:paraId="12216C06" w14:textId="77777777" w:rsidR="008413A8" w:rsidRPr="001859DA" w:rsidRDefault="008413A8" w:rsidP="008413A8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</w:rPr>
                      </w:pPr>
                      <w:r w:rsidRPr="001859DA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7C8D8A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6A4ED054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6C9B279D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174BB0F7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4DD0C22E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5CB63F5E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56A9DF20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4DE1B0A1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664200CE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</w:p>
    <w:p w14:paraId="0D25C365" w14:textId="6B3F29C4" w:rsidR="008413A8" w:rsidRPr="001859DA" w:rsidRDefault="008413A8" w:rsidP="008413A8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Cs w:val="21"/>
        </w:rPr>
      </w:pPr>
      <w:r w:rsidRPr="00884277">
        <w:rPr>
          <w:rFonts w:ascii="Times New Roman" w:eastAsia="宋体" w:hAnsi="Times New Roman" w:cs="Times New Roman"/>
          <w:color w:val="000000"/>
          <w:szCs w:val="21"/>
        </w:rPr>
        <w:t xml:space="preserve">Supplementary Figure </w:t>
      </w:r>
      <w:r>
        <w:rPr>
          <w:rFonts w:ascii="Times New Roman" w:eastAsia="宋体" w:hAnsi="Times New Roman" w:cs="Times New Roman"/>
          <w:color w:val="000000"/>
          <w:szCs w:val="21"/>
        </w:rPr>
        <w:t>3</w:t>
      </w:r>
      <w:r w:rsidRPr="001859DA">
        <w:rPr>
          <w:rFonts w:ascii="Times New Roman" w:hAnsi="Times New Roman" w:cs="Times New Roman"/>
          <w:szCs w:val="21"/>
        </w:rPr>
        <w:t xml:space="preserve"> GO enrichment of differentially expressed genes (DEGs) based on biological process, cellular component and molecular function categories for the comparison of NaCl treatment versus control conditions</w:t>
      </w:r>
    </w:p>
    <w:p w14:paraId="7CC5A406" w14:textId="77777777" w:rsidR="008413A8" w:rsidRPr="001859DA" w:rsidRDefault="008413A8" w:rsidP="008413A8">
      <w:pPr>
        <w:autoSpaceDE w:val="0"/>
        <w:autoSpaceDN w:val="0"/>
        <w:adjustRightInd w:val="0"/>
        <w:spacing w:line="400" w:lineRule="exact"/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1859DA">
        <w:rPr>
          <w:rFonts w:ascii="Times New Roman" w:hAnsi="Times New Roman" w:cs="Times New Roman"/>
          <w:szCs w:val="21"/>
        </w:rPr>
        <w:t>A was GO enrichment of DEGs in wheat roots (TG vs CG), and B was GO enrichment of DEGs in wheat leaves (TY vs CY).</w:t>
      </w:r>
    </w:p>
    <w:p w14:paraId="533B4514" w14:textId="77777777" w:rsidR="004B2C48" w:rsidRPr="008413A8" w:rsidRDefault="004B2C48"/>
    <w:sectPr w:rsidR="004B2C48" w:rsidRPr="008413A8" w:rsidSect="008413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3A8"/>
    <w:rsid w:val="004B2C48"/>
    <w:rsid w:val="0084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AB1D8"/>
  <w15:chartTrackingRefBased/>
  <w15:docId w15:val="{8D400DFC-D660-442E-BAC7-9EF0BE5B3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3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188</Characters>
  <Application>Microsoft Office Word</Application>
  <DocSecurity>0</DocSecurity>
  <Lines>18</Lines>
  <Paragraphs>17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1-10-27T15:08:00Z</dcterms:created>
  <dcterms:modified xsi:type="dcterms:W3CDTF">2021-10-27T15:10:00Z</dcterms:modified>
</cp:coreProperties>
</file>